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/>
        </w:rPr>
        <w:t>Table S3. Differentially expressed genes showing decreased transcript levels in the LAL mutants when compared to the parental strain.</w:t>
      </w:r>
    </w:p>
    <w:p>
      <w:pPr>
        <w:pStyle w:val="Normal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</w:r>
    </w:p>
    <w:tbl>
      <w:tblPr>
        <w:tblW w:w="879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087"/>
        <w:gridCol w:w="687"/>
        <w:gridCol w:w="2994"/>
        <w:gridCol w:w="644"/>
        <w:gridCol w:w="658"/>
        <w:gridCol w:w="8"/>
        <w:gridCol w:w="795"/>
        <w:gridCol w:w="709"/>
      </w:tblGrid>
      <w:tr>
        <w:trPr>
          <w:trHeight w:val="549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before="0" w:after="0"/>
              <w:ind w:right="102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Category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before="0" w:after="0"/>
              <w:ind w:right="102" w:hanging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Systematic name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Gene name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Produc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Mc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 xml:space="preserve"> BvA              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Mc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 xml:space="preserve"> CvA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p-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alue Bv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6"/>
                <w:szCs w:val="16"/>
                <w:lang w:eastAsia="es-ES"/>
              </w:rPr>
              <w:t>p-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value CvA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mino acids metabolism. Transcription and transla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CO149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peptid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-0.1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-0.92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48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0.000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CO150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val="en-US" w:eastAsia="es-ES"/>
              </w:rPr>
              <w:t>rpsD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0S ribosomal protein S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-0.3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es-ES"/>
              </w:rPr>
              <w:t>-1.20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21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95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igU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NA polymerase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27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3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2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89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igT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NA polymerase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6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92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64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pl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0S ribosomal protein L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0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65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8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65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psL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0S ribosomal protein S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7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4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7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pmD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50S ribosomal protein L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0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50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95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76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ECF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ECF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4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3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0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igQ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NA polymerase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10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25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0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metB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ystathionine gamma-synth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6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4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74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criptional access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2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62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Nucleotide and coenzyme metabolism. DNA replication, recombination and repair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52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pdxT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glutamine amidotransferase subunit pdx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0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8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8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5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uvr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BC excision nuclease subunit 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6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0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31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hem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glutamyl-tRNA reduc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5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1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34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P endonucle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32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3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9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87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gyr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DNA gyrase subunit 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62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16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helic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3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95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2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43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helic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63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1</w:t>
            </w:r>
          </w:p>
        </w:tc>
        <w:tc>
          <w:tcPr>
            <w:tcW w:w="8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77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ecX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ecombination regulatory protein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8</w:t>
            </w:r>
          </w:p>
        </w:tc>
        <w:tc>
          <w:tcPr>
            <w:tcW w:w="65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8</w:t>
            </w:r>
          </w:p>
        </w:tc>
        <w:tc>
          <w:tcPr>
            <w:tcW w:w="80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espiration and energy produc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3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cyoE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cytochrome oxidase assembly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1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07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36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tpE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TP synthase C cha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36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1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9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372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tpG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TP synthase gamma cha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1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5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ell envelope biosynthesis and morphological differentia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39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pyruvyl transferase peptidoglycan biosynthesis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37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9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su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nti-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95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igU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NA polymerase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2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7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nucleotide sugar-1-phosphate transf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Carbohydrate metabolism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076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ecreted beta-galactosid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44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93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3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193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tktA1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transketolase 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90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99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37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membrane sugar transfer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5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9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Secondary metabolites 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07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ctVI-orf2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enoyl reductase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1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4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07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ctVI-orf4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oxidoreduct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08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ctVA5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hydrol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1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08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ctII-2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ctinorhodin transporte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68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3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508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ctI-orf2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actinorhodin polyketide </w:t>
            </w:r>
            <w:r>
              <w:rPr>
                <w:rFonts w:eastAsia="Times New Roman" w:cs="Arial" w:ascii="Symbol" w:hAnsi="Symbol"/>
                <w:color w:val="000000"/>
                <w:sz w:val="16"/>
                <w:szCs w:val="16"/>
                <w:lang w:val="en-US" w:eastAsia="es-ES"/>
              </w:rPr>
              <w:t>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-ketoacyl synthase </w:t>
            </w:r>
            <w:r>
              <w:rPr>
                <w:rFonts w:eastAsia="Times New Roman" w:cs="Arial" w:ascii="Symbol" w:hAnsi="Symbol"/>
                <w:color w:val="000000"/>
                <w:sz w:val="16"/>
                <w:szCs w:val="16"/>
                <w:lang w:val="en-US" w:eastAsia="es-ES"/>
              </w:rPr>
              <w:t>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 xml:space="preserve"> subunit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6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6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s-ES_tradnl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s-ES_tradnl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627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cpkE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epoxidase hydrolase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2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7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  <w:t>Regulation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7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LacI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34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9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95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suA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nti-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9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9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15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295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igU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NA polymerase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2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29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3857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egulatory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74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2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0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6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442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afsS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vertAlign w:val="superscript"/>
                <w:lang w:eastAsia="es-ES"/>
              </w:rPr>
              <w:t>a,b)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igma-like protein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55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17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23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0.0083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08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sigQ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NA polymerase sigma fac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10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25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0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s-ES"/>
              </w:rPr>
              <w:t>SCO492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DeoR-family transcriptional regulator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2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4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2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2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577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recX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recombination regulatory protein</w:t>
            </w:r>
          </w:p>
        </w:tc>
        <w:tc>
          <w:tcPr>
            <w:tcW w:w="6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8</w:t>
            </w:r>
          </w:p>
        </w:tc>
        <w:tc>
          <w:tcPr>
            <w:tcW w:w="66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1.08</w:t>
            </w:r>
          </w:p>
        </w:tc>
        <w:tc>
          <w:tcPr>
            <w:tcW w:w="79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4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0</w:t>
            </w:r>
          </w:p>
        </w:tc>
      </w:tr>
      <w:tr>
        <w:trPr>
          <w:trHeight w:val="247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SCO708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wo-component system sensor kinasa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82</w:t>
            </w:r>
          </w:p>
        </w:tc>
        <w:tc>
          <w:tcPr>
            <w:tcW w:w="66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s-ES"/>
              </w:rPr>
              <w:t>-0.28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0.00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299</w:t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-316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/>
      </w:pPr>
      <w:r>
        <w:rPr>
          <w:rFonts w:cs="Arial" w:ascii="Arial" w:hAnsi="Arial"/>
          <w:color w:val="231F20"/>
          <w:sz w:val="20"/>
          <w:szCs w:val="20"/>
          <w:lang w:val="en-US"/>
        </w:rPr>
        <w:t>a) Gene included because its transcription profile matches those of genes functionally related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  <w:t>b) PhoP negatively controls the transcription of this gene by direct binding [29].</w:t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ind w:right="-316" w:hanging="0"/>
        <w:jc w:val="both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color w:val="231F20"/>
          <w:sz w:val="20"/>
          <w:szCs w:val="20"/>
          <w:lang w:val="en-US"/>
        </w:rPr>
      </w:pPr>
      <w:r>
        <w:rPr>
          <w:rFonts w:cs="Arial" w:ascii="Arial" w:hAnsi="Arial"/>
          <w:color w:val="231F20"/>
          <w:sz w:val="20"/>
          <w:szCs w:val="20"/>
          <w:lang w:val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09:25:00Z</dcterms:created>
  <dc:creator>Bj</dc:creator>
  <dc:description/>
  <dc:language>en-US</dc:language>
  <cp:lastModifiedBy>jesus</cp:lastModifiedBy>
  <dcterms:modified xsi:type="dcterms:W3CDTF">2012-01-19T09:25:00Z</dcterms:modified>
  <cp:revision>2</cp:revision>
  <dc:subject/>
  <dc:title>Table S3</dc:title>
</cp:coreProperties>
</file>